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1A29" w14:textId="77777777" w:rsidR="008F4118" w:rsidRDefault="008F4118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F77DF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4F77DF">
        <w:rPr>
          <w:rFonts w:ascii="Times New Roman" w:hAnsi="Times New Roman"/>
          <w:b/>
          <w:bCs/>
          <w:sz w:val="24"/>
          <w:szCs w:val="24"/>
        </w:rPr>
        <w:t>ig</w:t>
      </w:r>
      <w:r w:rsidR="00397F13">
        <w:rPr>
          <w:rFonts w:ascii="Times New Roman" w:hAnsi="Times New Roman"/>
          <w:b/>
          <w:bCs/>
          <w:sz w:val="24"/>
          <w:szCs w:val="24"/>
        </w:rPr>
        <w:t>.</w:t>
      </w:r>
      <w:r w:rsidRPr="004F77D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</w:t>
      </w:r>
    </w:p>
    <w:p w14:paraId="6A598869" w14:textId="5605AD74" w:rsidR="00F60018" w:rsidRDefault="00535165" w:rsidP="00F60018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1663794" wp14:editId="6E769381">
            <wp:extent cx="4994275" cy="2170430"/>
            <wp:effectExtent l="0" t="0" r="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275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3051B" w14:textId="77777777" w:rsidR="00397F13" w:rsidRDefault="008F4118" w:rsidP="008F41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nectivity map </w:t>
      </w:r>
      <w:r w:rsidR="00A34539">
        <w:rPr>
          <w:rFonts w:ascii="Times New Roman" w:hAnsi="Times New Roman"/>
          <w:sz w:val="24"/>
          <w:szCs w:val="24"/>
        </w:rPr>
        <w:t>potential compounds and mechanisms of action</w:t>
      </w:r>
      <w:r w:rsidR="00A46F87">
        <w:rPr>
          <w:rFonts w:ascii="Times New Roman" w:hAnsi="Times New Roman"/>
          <w:sz w:val="24"/>
          <w:szCs w:val="24"/>
        </w:rPr>
        <w:t xml:space="preserve"> analysis</w:t>
      </w:r>
      <w:r w:rsidR="00A34539">
        <w:rPr>
          <w:rFonts w:ascii="Times New Roman" w:hAnsi="Times New Roman"/>
          <w:sz w:val="24"/>
          <w:szCs w:val="24"/>
        </w:rPr>
        <w:t xml:space="preserve"> of</w:t>
      </w:r>
      <w:r w:rsidR="00A34539" w:rsidRPr="00A34539">
        <w:t xml:space="preserve"> </w:t>
      </w:r>
      <w:r w:rsidR="00A34539" w:rsidRPr="00A34539">
        <w:rPr>
          <w:rFonts w:ascii="Times New Roman" w:hAnsi="Times New Roman"/>
          <w:sz w:val="24"/>
          <w:szCs w:val="24"/>
        </w:rPr>
        <w:t>differentially expressed genes</w:t>
      </w:r>
      <w:r w:rsidR="00A34539">
        <w:rPr>
          <w:rFonts w:ascii="Times New Roman" w:hAnsi="Times New Roman"/>
          <w:sz w:val="24"/>
          <w:szCs w:val="24"/>
        </w:rPr>
        <w:t xml:space="preserve"> based </w:t>
      </w:r>
      <w:r>
        <w:rPr>
          <w:rFonts w:ascii="Times New Roman" w:hAnsi="Times New Roman"/>
          <w:sz w:val="24"/>
          <w:szCs w:val="24"/>
        </w:rPr>
        <w:t>on clue.io software pla</w:t>
      </w:r>
      <w:r w:rsidR="00955D63">
        <w:rPr>
          <w:rFonts w:ascii="Times New Roman" w:hAnsi="Times New Roman"/>
          <w:sz w:val="24"/>
          <w:szCs w:val="24"/>
        </w:rPr>
        <w:t>tform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57791EF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7264F59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BED4C9" w14:textId="77777777" w:rsidR="00166C9D" w:rsidRPr="00A34539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F5F97D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970FB6B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E69E487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F70F2C6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B1E66B4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56D9E4" w14:textId="77777777" w:rsidR="00166C9D" w:rsidRDefault="00166C9D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F1B2C7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16469EB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44005E1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72E7AB4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D262FCC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D0467E0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D11A9C7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9AB3A58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8EA0FF9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6737A4E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727DAAE" w14:textId="77777777" w:rsidR="00166C9D" w:rsidRDefault="00166C9D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EFCFE9C" w14:textId="77777777" w:rsidR="008F4118" w:rsidRDefault="008F4118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01C53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D01C53">
        <w:rPr>
          <w:rFonts w:ascii="Times New Roman" w:hAnsi="Times New Roman"/>
          <w:b/>
          <w:bCs/>
          <w:sz w:val="24"/>
          <w:szCs w:val="24"/>
        </w:rPr>
        <w:t>ig</w:t>
      </w:r>
      <w:r w:rsidR="00397F13">
        <w:rPr>
          <w:rFonts w:ascii="Times New Roman" w:hAnsi="Times New Roman"/>
          <w:b/>
          <w:bCs/>
          <w:sz w:val="24"/>
          <w:szCs w:val="24"/>
        </w:rPr>
        <w:t>.</w:t>
      </w:r>
      <w:r w:rsidRPr="00D01C53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2</w:t>
      </w:r>
    </w:p>
    <w:p w14:paraId="6AC05F64" w14:textId="2A3D09A6" w:rsidR="00F60018" w:rsidRDefault="00535165" w:rsidP="00F60018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303E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96EE442" wp14:editId="430ECF8C">
            <wp:extent cx="5255260" cy="5003800"/>
            <wp:effectExtent l="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500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86C6C" w14:textId="77777777" w:rsidR="008F4118" w:rsidRDefault="008F4118" w:rsidP="008F41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C curves for miRNAs and target mRNAs to calculate the best cutoff value for the clinical pathological features analysis and survival analysis</w:t>
      </w:r>
      <w:r w:rsidR="00166C9D">
        <w:rPr>
          <w:rFonts w:ascii="Times New Roman" w:hAnsi="Times New Roman"/>
          <w:sz w:val="24"/>
          <w:szCs w:val="24"/>
        </w:rPr>
        <w:t xml:space="preserve"> of colorectal cancers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104570E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8C9C9D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360F56B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B40787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9190F9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736C83" w14:textId="77777777" w:rsidR="00F60018" w:rsidRDefault="00F60018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0169F14" w14:textId="77777777" w:rsidR="00E077AE" w:rsidRDefault="00E077AE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EE192AA" w14:textId="77777777" w:rsidR="00166C9D" w:rsidRDefault="00166C9D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EC459C6" w14:textId="77777777" w:rsidR="000C3318" w:rsidRDefault="000C3318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C49C2">
        <w:rPr>
          <w:rFonts w:ascii="Times New Roman" w:hAnsi="Times New Roman"/>
          <w:b/>
          <w:bCs/>
          <w:sz w:val="24"/>
          <w:szCs w:val="24"/>
        </w:rPr>
        <w:t>Fig</w:t>
      </w:r>
      <w:r w:rsidR="00397F13">
        <w:rPr>
          <w:rFonts w:ascii="Times New Roman" w:hAnsi="Times New Roman"/>
          <w:b/>
          <w:bCs/>
          <w:sz w:val="24"/>
          <w:szCs w:val="24"/>
        </w:rPr>
        <w:t>.</w:t>
      </w:r>
      <w:r w:rsidRPr="00BC49C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3</w:t>
      </w:r>
    </w:p>
    <w:p w14:paraId="7DB4EED9" w14:textId="41261592" w:rsidR="000C3318" w:rsidRDefault="00535165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E379A5C" wp14:editId="6494F273">
            <wp:extent cx="5255260" cy="4260215"/>
            <wp:effectExtent l="0" t="0" r="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426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BE6A8" w14:textId="77777777" w:rsidR="00397F13" w:rsidRDefault="000C3318" w:rsidP="008F4118">
      <w:pPr>
        <w:spacing w:line="360" w:lineRule="auto"/>
        <w:rPr>
          <w:rFonts w:ascii="Times New Roman" w:hAnsi="Times New Roman"/>
          <w:sz w:val="24"/>
          <w:szCs w:val="24"/>
        </w:rPr>
      </w:pPr>
      <w:r w:rsidRPr="007A05EA">
        <w:rPr>
          <w:rFonts w:ascii="Times New Roman" w:hAnsi="Times New Roman"/>
          <w:sz w:val="24"/>
          <w:szCs w:val="24"/>
        </w:rPr>
        <w:t>MiRNA</w:t>
      </w:r>
      <w:r w:rsidR="00A34539">
        <w:rPr>
          <w:rFonts w:ascii="Times New Roman" w:hAnsi="Times New Roman"/>
          <w:sz w:val="24"/>
          <w:szCs w:val="24"/>
        </w:rPr>
        <w:t>s and</w:t>
      </w:r>
      <w:r w:rsidRPr="007A05EA">
        <w:rPr>
          <w:rFonts w:ascii="Times New Roman" w:hAnsi="Times New Roman"/>
          <w:sz w:val="24"/>
          <w:szCs w:val="24"/>
        </w:rPr>
        <w:t xml:space="preserve"> target mRNA</w:t>
      </w:r>
      <w:r w:rsidR="00A34539">
        <w:rPr>
          <w:rFonts w:ascii="Times New Roman" w:hAnsi="Times New Roman"/>
          <w:sz w:val="24"/>
          <w:szCs w:val="24"/>
        </w:rPr>
        <w:t>s</w:t>
      </w:r>
      <w:r w:rsidRPr="007A05EA">
        <w:rPr>
          <w:rFonts w:ascii="Times New Roman" w:hAnsi="Times New Roman"/>
          <w:sz w:val="24"/>
          <w:szCs w:val="24"/>
        </w:rPr>
        <w:t xml:space="preserve"> expression level analysis in subgroups based on clinical pathological features of colorectal cancer patients in TCGA. </w:t>
      </w:r>
    </w:p>
    <w:p w14:paraId="120C7D32" w14:textId="77777777" w:rsidR="00E077AE" w:rsidRDefault="00E077AE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42BA98E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A145D84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A545BE2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155B928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0ACF505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6409137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60FC100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56BE48F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72C0755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22295D" w14:textId="77777777" w:rsidR="00793B7B" w:rsidRPr="000C3318" w:rsidRDefault="00793B7B" w:rsidP="008F4118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7C999452" w14:textId="77777777" w:rsidR="008F4118" w:rsidRDefault="008F4118" w:rsidP="008F41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14995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314995">
        <w:rPr>
          <w:rFonts w:ascii="Times New Roman" w:hAnsi="Times New Roman"/>
          <w:b/>
          <w:bCs/>
          <w:sz w:val="24"/>
          <w:szCs w:val="24"/>
        </w:rPr>
        <w:t>ig</w:t>
      </w:r>
      <w:r w:rsidR="00397F13">
        <w:rPr>
          <w:rFonts w:ascii="Times New Roman" w:hAnsi="Times New Roman"/>
          <w:b/>
          <w:bCs/>
          <w:sz w:val="24"/>
          <w:szCs w:val="24"/>
        </w:rPr>
        <w:t>.</w:t>
      </w:r>
      <w:r w:rsidRPr="0031499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0C3318">
        <w:rPr>
          <w:rFonts w:ascii="Times New Roman" w:hAnsi="Times New Roman"/>
          <w:b/>
          <w:bCs/>
          <w:sz w:val="24"/>
          <w:szCs w:val="24"/>
        </w:rPr>
        <w:t>4</w:t>
      </w:r>
    </w:p>
    <w:p w14:paraId="2ADC0F31" w14:textId="49730FAA" w:rsidR="00F60018" w:rsidRDefault="00535165" w:rsidP="00F60018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6298D51" wp14:editId="2BBB3F2B">
            <wp:extent cx="5245100" cy="150749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150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F98F3" w14:textId="77777777" w:rsidR="008F4118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  <w:r w:rsidRPr="00793B7B">
        <w:rPr>
          <w:rFonts w:ascii="Times New Roman" w:hAnsi="Times New Roman"/>
          <w:sz w:val="24"/>
          <w:szCs w:val="24"/>
        </w:rPr>
        <w:t>Kaplan-Meier</w:t>
      </w:r>
      <w:r>
        <w:rPr>
          <w:rFonts w:ascii="Times New Roman" w:hAnsi="Times New Roman"/>
          <w:sz w:val="24"/>
          <w:szCs w:val="24"/>
        </w:rPr>
        <w:t xml:space="preserve"> s</w:t>
      </w:r>
      <w:r w:rsidR="008F4118">
        <w:rPr>
          <w:rFonts w:ascii="Times New Roman" w:hAnsi="Times New Roman"/>
          <w:sz w:val="24"/>
          <w:szCs w:val="24"/>
        </w:rPr>
        <w:t>urvival analysis for differentially expressed miRNAs and target mRNAs</w:t>
      </w:r>
      <w:bookmarkStart w:id="0" w:name="_Hlk143805768"/>
      <w:r>
        <w:rPr>
          <w:rFonts w:ascii="Times New Roman" w:hAnsi="Times New Roman"/>
          <w:sz w:val="24"/>
          <w:szCs w:val="24"/>
        </w:rPr>
        <w:t xml:space="preserve"> in colorectal cancer.</w:t>
      </w:r>
    </w:p>
    <w:bookmarkEnd w:id="0"/>
    <w:p w14:paraId="3DDB8D6D" w14:textId="77777777" w:rsidR="00E70B00" w:rsidRDefault="00E70B00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CD5EB3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3B6B32C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047707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570B6D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5E442B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E69EADA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063A71B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0E7EAA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1E2104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3E56774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2BE8E2E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6147AA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6070D24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78FE363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613277A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7DE5D58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8AFD3B6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C599F51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541DB16" w14:textId="77777777" w:rsidR="00793B7B" w:rsidRDefault="00793B7B" w:rsidP="008F41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7ED413" w14:textId="77777777" w:rsidR="00793B7B" w:rsidRPr="00793B7B" w:rsidRDefault="00793B7B" w:rsidP="008F4118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6E9ACB1F" w14:textId="77777777" w:rsidR="000C3318" w:rsidRDefault="000C3318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E0D27">
        <w:rPr>
          <w:rFonts w:ascii="Times New Roman" w:hAnsi="Times New Roman"/>
          <w:b/>
          <w:bCs/>
          <w:sz w:val="24"/>
          <w:szCs w:val="24"/>
        </w:rPr>
        <w:t>F</w:t>
      </w:r>
      <w:r w:rsidRPr="00CE0D27">
        <w:rPr>
          <w:rFonts w:ascii="Times New Roman" w:hAnsi="Times New Roman" w:hint="eastAsia"/>
          <w:b/>
          <w:bCs/>
          <w:sz w:val="24"/>
          <w:szCs w:val="24"/>
        </w:rPr>
        <w:t>ig</w:t>
      </w:r>
      <w:r w:rsidR="00397F13">
        <w:rPr>
          <w:rFonts w:ascii="Times New Roman" w:hAnsi="Times New Roman"/>
          <w:b/>
          <w:bCs/>
          <w:sz w:val="24"/>
          <w:szCs w:val="24"/>
        </w:rPr>
        <w:t>.</w:t>
      </w:r>
      <w:r w:rsidRPr="00CE0D2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5</w:t>
      </w:r>
      <w:r w:rsidRPr="00CE0D2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436F4598" w14:textId="7A6BA642" w:rsidR="000C3318" w:rsidRDefault="00535165" w:rsidP="000C33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31F4AB9" wp14:editId="69DA6543">
            <wp:extent cx="5255260" cy="196977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96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DB043" w14:textId="54131AFA" w:rsidR="00397F13" w:rsidRDefault="000C3318" w:rsidP="000C33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association between immune-related phenotypes and miRNA</w:t>
      </w:r>
      <w:r w:rsidR="008A187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/ target mRNA</w:t>
      </w:r>
      <w:r w:rsidR="008A187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expression level</w:t>
      </w:r>
      <w:r w:rsidR="00A3453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n </w:t>
      </w:r>
      <w:r w:rsidR="00A34539">
        <w:rPr>
          <w:rFonts w:ascii="Times New Roman" w:hAnsi="Times New Roman"/>
          <w:sz w:val="24"/>
          <w:szCs w:val="24"/>
        </w:rPr>
        <w:t>colorectal cancer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53EFBE39" w14:textId="77777777" w:rsidR="00397F13" w:rsidRDefault="00397F13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618047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82E907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328517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C288B22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6E9801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FCA338F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B28BC95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D76C7A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769880C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694F46C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B71B8B0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4C70FAD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3B15496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506D82F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2A046CE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9C954D6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BC83CEF" w14:textId="77777777" w:rsidR="009A5462" w:rsidRDefault="009A5462" w:rsidP="000C331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D6503A" w14:textId="77777777" w:rsidR="009A5462" w:rsidRDefault="009A5462" w:rsidP="000C3318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07D08BC7" w14:textId="77777777" w:rsidR="002A7DE4" w:rsidRDefault="002A7DE4" w:rsidP="002A7DE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E0D27">
        <w:rPr>
          <w:rFonts w:ascii="Times New Roman" w:hAnsi="Times New Roman"/>
          <w:b/>
          <w:bCs/>
          <w:sz w:val="24"/>
          <w:szCs w:val="24"/>
        </w:rPr>
        <w:t>F</w:t>
      </w:r>
      <w:r w:rsidRPr="00CE0D27">
        <w:rPr>
          <w:rFonts w:ascii="Times New Roman" w:hAnsi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CE0D2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6</w:t>
      </w:r>
      <w:r w:rsidRPr="00CE0D2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68F0870" w14:textId="16B1E8F2" w:rsidR="00861F14" w:rsidRDefault="00535165" w:rsidP="000C33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2825D11" wp14:editId="78635B49">
            <wp:extent cx="5245100" cy="1447165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144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3A4E7" w14:textId="77777777" w:rsidR="00861F14" w:rsidRPr="00486A0E" w:rsidRDefault="007140F1" w:rsidP="000C3318">
      <w:pPr>
        <w:spacing w:line="360" w:lineRule="auto"/>
        <w:rPr>
          <w:rFonts w:ascii="Times New Roman" w:hAnsi="Times New Roman"/>
          <w:sz w:val="24"/>
          <w:szCs w:val="24"/>
        </w:rPr>
      </w:pPr>
      <w:r w:rsidRPr="00486A0E">
        <w:rPr>
          <w:rFonts w:ascii="Times New Roman" w:hAnsi="Times New Roman"/>
          <w:sz w:val="24"/>
          <w:szCs w:val="24"/>
        </w:rPr>
        <w:t>Potential</w:t>
      </w:r>
      <w:r w:rsidR="00FD4806">
        <w:rPr>
          <w:rFonts w:ascii="Times New Roman" w:hAnsi="Times New Roman"/>
          <w:sz w:val="24"/>
          <w:szCs w:val="24"/>
        </w:rPr>
        <w:t xml:space="preserve"> prognostic predictors selection using LASSO</w:t>
      </w:r>
      <w:r w:rsidR="009A5462">
        <w:rPr>
          <w:rFonts w:ascii="Times New Roman" w:hAnsi="Times New Roman"/>
          <w:sz w:val="24"/>
          <w:szCs w:val="24"/>
        </w:rPr>
        <w:t xml:space="preserve"> Cox</w:t>
      </w:r>
      <w:r w:rsidR="00FD4806">
        <w:rPr>
          <w:rFonts w:ascii="Times New Roman" w:hAnsi="Times New Roman"/>
          <w:sz w:val="24"/>
          <w:szCs w:val="24"/>
        </w:rPr>
        <w:t xml:space="preserve"> regression model</w:t>
      </w:r>
      <w:r w:rsidR="00A34539">
        <w:rPr>
          <w:rFonts w:ascii="Times New Roman" w:hAnsi="Times New Roman"/>
          <w:sz w:val="24"/>
          <w:szCs w:val="24"/>
        </w:rPr>
        <w:t xml:space="preserve"> and </w:t>
      </w:r>
      <w:r w:rsidR="006E599B" w:rsidRPr="00FD4806">
        <w:rPr>
          <w:rFonts w:ascii="Times New Roman" w:hAnsi="Times New Roman"/>
          <w:sz w:val="24"/>
          <w:szCs w:val="24"/>
        </w:rPr>
        <w:t>Kaplan-Meier</w:t>
      </w:r>
      <w:r w:rsidR="00A34539">
        <w:rPr>
          <w:rFonts w:ascii="Times New Roman" w:hAnsi="Times New Roman"/>
          <w:sz w:val="24"/>
          <w:szCs w:val="24"/>
        </w:rPr>
        <w:t xml:space="preserve"> </w:t>
      </w:r>
      <w:r w:rsidR="006E599B" w:rsidRPr="00FD4806">
        <w:rPr>
          <w:rFonts w:ascii="Times New Roman" w:hAnsi="Times New Roman"/>
          <w:sz w:val="24"/>
          <w:szCs w:val="24"/>
        </w:rPr>
        <w:t xml:space="preserve">survival curves </w:t>
      </w:r>
      <w:r w:rsidR="00A34539">
        <w:rPr>
          <w:rFonts w:ascii="Times New Roman" w:hAnsi="Times New Roman"/>
          <w:sz w:val="24"/>
          <w:szCs w:val="24"/>
        </w:rPr>
        <w:t xml:space="preserve">for </w:t>
      </w:r>
      <w:r w:rsidR="006E599B" w:rsidRPr="00FD4806">
        <w:rPr>
          <w:rFonts w:ascii="Times New Roman" w:hAnsi="Times New Roman"/>
          <w:sz w:val="24"/>
          <w:szCs w:val="24"/>
        </w:rPr>
        <w:t xml:space="preserve">CRC patients </w:t>
      </w:r>
      <w:r w:rsidR="00A34539">
        <w:rPr>
          <w:rFonts w:ascii="Times New Roman" w:hAnsi="Times New Roman"/>
          <w:sz w:val="24"/>
          <w:szCs w:val="24"/>
        </w:rPr>
        <w:t>with</w:t>
      </w:r>
      <w:r w:rsidR="006E599B" w:rsidRPr="00FD4806">
        <w:rPr>
          <w:rFonts w:ascii="Times New Roman" w:hAnsi="Times New Roman"/>
          <w:sz w:val="24"/>
          <w:szCs w:val="24"/>
        </w:rPr>
        <w:t xml:space="preserve"> high-risk group and low-risk group</w:t>
      </w:r>
      <w:r w:rsidR="00A34539">
        <w:rPr>
          <w:rFonts w:ascii="Times New Roman" w:hAnsi="Times New Roman"/>
          <w:sz w:val="24"/>
          <w:szCs w:val="24"/>
        </w:rPr>
        <w:t xml:space="preserve"> which show statistically significant difference.</w:t>
      </w:r>
    </w:p>
    <w:sectPr w:rsidR="00861F14" w:rsidRPr="00486A0E" w:rsidSect="00873CC2">
      <w:footerReference w:type="default" r:id="rId13"/>
      <w:pgSz w:w="11906" w:h="16838"/>
      <w:pgMar w:top="2155" w:right="1814" w:bottom="2155" w:left="181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13F3B" w14:textId="77777777" w:rsidR="00915E2D" w:rsidRDefault="00915E2D" w:rsidP="000C3318">
      <w:r>
        <w:separator/>
      </w:r>
    </w:p>
  </w:endnote>
  <w:endnote w:type="continuationSeparator" w:id="0">
    <w:p w14:paraId="4170B4BA" w14:textId="77777777" w:rsidR="00915E2D" w:rsidRDefault="00915E2D" w:rsidP="000C3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0584B" w14:textId="77777777" w:rsidR="00EF5C66" w:rsidRDefault="00EF5C6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64827A9" w14:textId="77777777" w:rsidR="00EF5C66" w:rsidRDefault="00EF5C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715A3" w14:textId="77777777" w:rsidR="00915E2D" w:rsidRDefault="00915E2D" w:rsidP="000C3318">
      <w:r>
        <w:separator/>
      </w:r>
    </w:p>
  </w:footnote>
  <w:footnote w:type="continuationSeparator" w:id="0">
    <w:p w14:paraId="27952B84" w14:textId="77777777" w:rsidR="00915E2D" w:rsidRDefault="00915E2D" w:rsidP="000C3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mirrorMargins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B8"/>
    <w:rsid w:val="00033B3F"/>
    <w:rsid w:val="00052952"/>
    <w:rsid w:val="00091A49"/>
    <w:rsid w:val="000C3318"/>
    <w:rsid w:val="000F0682"/>
    <w:rsid w:val="00166C9D"/>
    <w:rsid w:val="00247DAA"/>
    <w:rsid w:val="00252F95"/>
    <w:rsid w:val="002A7DE4"/>
    <w:rsid w:val="003670C8"/>
    <w:rsid w:val="00397F13"/>
    <w:rsid w:val="004257E7"/>
    <w:rsid w:val="00433F7B"/>
    <w:rsid w:val="0044478B"/>
    <w:rsid w:val="004554E1"/>
    <w:rsid w:val="00486A0E"/>
    <w:rsid w:val="00520C16"/>
    <w:rsid w:val="00535165"/>
    <w:rsid w:val="005E31AB"/>
    <w:rsid w:val="006705CC"/>
    <w:rsid w:val="006E599B"/>
    <w:rsid w:val="007140F1"/>
    <w:rsid w:val="00782FD6"/>
    <w:rsid w:val="007866E0"/>
    <w:rsid w:val="00793B7B"/>
    <w:rsid w:val="007C073A"/>
    <w:rsid w:val="008575B8"/>
    <w:rsid w:val="00861F14"/>
    <w:rsid w:val="00873CC2"/>
    <w:rsid w:val="008A1874"/>
    <w:rsid w:val="008C4D66"/>
    <w:rsid w:val="008F4118"/>
    <w:rsid w:val="00915E2D"/>
    <w:rsid w:val="00955D63"/>
    <w:rsid w:val="009A5462"/>
    <w:rsid w:val="00A178BA"/>
    <w:rsid w:val="00A34539"/>
    <w:rsid w:val="00A46F87"/>
    <w:rsid w:val="00A70C4B"/>
    <w:rsid w:val="00B617DF"/>
    <w:rsid w:val="00C3128D"/>
    <w:rsid w:val="00C43352"/>
    <w:rsid w:val="00D2230F"/>
    <w:rsid w:val="00D303E5"/>
    <w:rsid w:val="00D34D03"/>
    <w:rsid w:val="00D4213C"/>
    <w:rsid w:val="00E077AE"/>
    <w:rsid w:val="00E2107D"/>
    <w:rsid w:val="00E44DE3"/>
    <w:rsid w:val="00E65D9E"/>
    <w:rsid w:val="00E70B00"/>
    <w:rsid w:val="00EF478F"/>
    <w:rsid w:val="00EF5C66"/>
    <w:rsid w:val="00F60018"/>
    <w:rsid w:val="00FD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14A90"/>
  <w15:chartTrackingRefBased/>
  <w15:docId w15:val="{B64DA784-017C-4A9F-8125-5058083CA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5B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C331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C3318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7866E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0148E-2643-4A1C-946E-4637031EA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澄</dc:creator>
  <cp:keywords/>
  <dc:description/>
  <cp:lastModifiedBy>澄</cp:lastModifiedBy>
  <cp:revision>3</cp:revision>
  <dcterms:created xsi:type="dcterms:W3CDTF">2023-08-24T14:21:00Z</dcterms:created>
  <dcterms:modified xsi:type="dcterms:W3CDTF">2023-08-24T14:22:00Z</dcterms:modified>
</cp:coreProperties>
</file>